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2083"/>
        <w:gridCol w:w="1416"/>
        <w:gridCol w:w="1365"/>
        <w:gridCol w:w="1399"/>
        <w:gridCol w:w="1832"/>
      </w:tblGrid>
      <w:tr w:rsidR="00EF529F" w:rsidRPr="00021E22" w14:paraId="1E353076" w14:textId="77777777" w:rsidTr="002C755A">
        <w:trPr>
          <w:trHeight w:val="300"/>
        </w:trPr>
        <w:tc>
          <w:tcPr>
            <w:tcW w:w="809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3FC5B" w14:textId="5D66D86D" w:rsidR="00EF529F" w:rsidRPr="00021E22" w:rsidRDefault="00A71C3A" w:rsidP="00A71C3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291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91B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529F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Antibodies </w:t>
            </w:r>
            <w:r w:rsidR="008852EF"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  <w:szCs w:val="24"/>
              </w:rPr>
              <w:t>targeting</w:t>
            </w:r>
            <w:r w:rsidR="008852EF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F529F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>tumor</w:t>
            </w:r>
            <w:r w:rsidR="002C755A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immune</w:t>
            </w:r>
            <w:r w:rsidR="00EF529F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environment of OSCC</w:t>
            </w:r>
          </w:p>
        </w:tc>
      </w:tr>
      <w:tr w:rsidR="00A62C0B" w:rsidRPr="00021E22" w14:paraId="4784FBA6" w14:textId="77777777" w:rsidTr="002C755A">
        <w:trPr>
          <w:trHeight w:val="300"/>
        </w:trPr>
        <w:tc>
          <w:tcPr>
            <w:tcW w:w="2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0ED04" w14:textId="77777777" w:rsidR="00A62C0B" w:rsidRPr="00021E22" w:rsidRDefault="00A62C0B" w:rsidP="009B2836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19D9A" w14:textId="6414E975" w:rsidR="00A62C0B" w:rsidRPr="00021E22" w:rsidRDefault="00A62C0B" w:rsidP="009B2836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7ED32" w14:textId="62CCDFD5" w:rsidR="00A62C0B" w:rsidRPr="00021E22" w:rsidRDefault="00A62C0B" w:rsidP="009B2836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>Vendor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35F3E" w14:textId="68B3D554" w:rsidR="00A62C0B" w:rsidRPr="00021E22" w:rsidRDefault="00A62C0B" w:rsidP="009B2836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>Catalog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9C3AF" w14:textId="4A245342" w:rsidR="00A62C0B" w:rsidRPr="00021E22" w:rsidRDefault="00A62C0B" w:rsidP="009B2836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4"/>
                <w:szCs w:val="24"/>
              </w:rPr>
              <w:t>Label</w:t>
            </w:r>
          </w:p>
        </w:tc>
      </w:tr>
      <w:tr w:rsidR="00A62C0B" w:rsidRPr="00021E22" w14:paraId="4460F307" w14:textId="77777777" w:rsidTr="002C755A">
        <w:trPr>
          <w:trHeight w:val="300"/>
        </w:trPr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6D882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CDED3" w14:textId="114D2564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D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D1833" w14:textId="560BE762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36244E" w14:textId="21B87BB6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8502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01BC4FE" w14:textId="6E9AE7A9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166</w:t>
            </w:r>
          </w:p>
        </w:tc>
      </w:tr>
      <w:tr w:rsidR="00A62C0B" w:rsidRPr="00021E22" w14:paraId="07DD771E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583A92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11CBD1E7" w14:textId="57A038C8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yclonal, C-</w:t>
            </w: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rmina</w:t>
            </w:r>
            <w:proofErr w:type="spellEnd"/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53403CBF" w14:textId="3D6EB82E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2673D35" w14:textId="5B9C85FD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70019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A40195" w14:textId="47B632AF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170</w:t>
            </w:r>
          </w:p>
        </w:tc>
      </w:tr>
      <w:tr w:rsidR="00A62C0B" w:rsidRPr="00021E22" w14:paraId="4A029B93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2F6009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2842490" w14:textId="38AF2720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R6855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527BACB6" w14:textId="1ECD2D7A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D9D9A75" w14:textId="405670BF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56033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3B5A43" w14:textId="33C339D1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d156</w:t>
            </w:r>
          </w:p>
        </w:tc>
      </w:tr>
      <w:tr w:rsidR="00A62C0B" w:rsidRPr="00021E22" w14:paraId="4BD51DDC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1172B12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50DC351E" w14:textId="327CC1A1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D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2AEEA919" w14:textId="4F30178B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0D9FED3" w14:textId="03040644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102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1196DA" w14:textId="638DE363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d155</w:t>
            </w:r>
          </w:p>
        </w:tc>
      </w:tr>
      <w:tr w:rsidR="00A62C0B" w:rsidRPr="00021E22" w14:paraId="04C95B6D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9E753A4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4A80A8CC" w14:textId="771D1081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8A8Y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44D87B5E" w14:textId="4C711F3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0019625" w14:textId="2AC769E2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62035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E9F0D8" w14:textId="55592C59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162</w:t>
            </w:r>
          </w:p>
        </w:tc>
      </w:tr>
      <w:tr w:rsidR="00A62C0B" w:rsidRPr="00021E22" w14:paraId="3B584D65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BC5069E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11b/Mac-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109BA0B6" w14:textId="310F2EF5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R1344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3D711A45" w14:textId="3F35D8F8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7098CBA" w14:textId="0FD18215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9028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68963D" w14:textId="590734F0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149</w:t>
            </w:r>
          </w:p>
        </w:tc>
      </w:tr>
      <w:tr w:rsidR="00A62C0B" w:rsidRPr="00021E22" w14:paraId="3BCC442D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59DEE1D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11c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56C4A0E1" w14:textId="2E893DDA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505CC97B" w14:textId="737806E3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2AA4330" w14:textId="5EAD398F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54025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E03133" w14:textId="0486B68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154</w:t>
            </w:r>
          </w:p>
        </w:tc>
      </w:tr>
      <w:tr w:rsidR="00A62C0B" w:rsidRPr="00021E22" w14:paraId="6810B598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660333D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539A6A2D" w14:textId="6216ADA8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R3653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65E810F8" w14:textId="36860FF9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2DFE505" w14:textId="501F81F2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4025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61AC03" w14:textId="3F151CA1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144</w:t>
            </w:r>
          </w:p>
        </w:tc>
      </w:tr>
      <w:tr w:rsidR="00A62C0B" w:rsidRPr="00021E22" w14:paraId="79773F81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413857F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15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5BF54DF3" w14:textId="1B11019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98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6CBC43EF" w14:textId="63C90D7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D870DCE" w14:textId="33172F74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1902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29538F" w14:textId="27F8202F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u153</w:t>
            </w:r>
          </w:p>
        </w:tc>
      </w:tr>
      <w:tr w:rsidR="00A62C0B" w:rsidRPr="00021E22" w14:paraId="433A8015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ECC3EA8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16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2C8CAA8B" w14:textId="7676C57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R16784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2B77658C" w14:textId="1B845414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E7F778A" w14:textId="3E9A3C10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6020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19AE25" w14:textId="74F780CA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146</w:t>
            </w:r>
          </w:p>
        </w:tc>
      </w:tr>
      <w:tr w:rsidR="00A62C0B" w:rsidRPr="00021E22" w14:paraId="60B23A48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65079C6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485C7A18" w14:textId="458318C3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OMP31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1EC4CA68" w14:textId="3DFEFF83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E95A988" w14:textId="7A9D2C4A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2014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95B79F" w14:textId="5614BDCB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142</w:t>
            </w:r>
          </w:p>
        </w:tc>
      </w:tr>
      <w:tr w:rsidR="00A62C0B" w:rsidRPr="00021E22" w14:paraId="255943BD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072CF19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3F7FBDFC" w14:textId="5159CE46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22A84677" w14:textId="7AB8FBB4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CA3F582" w14:textId="259D2D1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5017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0E517F" w14:textId="74C1EAB0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145</w:t>
            </w:r>
          </w:p>
        </w:tc>
      </w:tr>
      <w:tr w:rsidR="00A62C0B" w:rsidRPr="00021E22" w14:paraId="06BC97C6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C8871E3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56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9861590" w14:textId="7D4B40A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NL-1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37F61825" w14:textId="19D79935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77090D51" w14:textId="7F1D5586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18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50E060" w14:textId="4E5548E3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152</w:t>
            </w:r>
          </w:p>
        </w:tc>
      </w:tr>
      <w:tr w:rsidR="00A62C0B" w:rsidRPr="00021E22" w14:paraId="73D94FB3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C1732B1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10066C5" w14:textId="4AFD003E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P1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377395CB" w14:textId="2366FCA1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8465AE5" w14:textId="40F66536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6104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19EE56" w14:textId="38DA1C55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b159</w:t>
            </w:r>
          </w:p>
        </w:tc>
      </w:tr>
      <w:tr w:rsidR="00A62C0B" w:rsidRPr="00021E22" w14:paraId="36BD3AC7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2D38CF8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8D40B8B" w14:textId="66FF2ACE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39CB9A4E" w14:textId="47958F59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2EB6EC3" w14:textId="4FA9352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57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05132C" w14:textId="227DC9FD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147</w:t>
            </w:r>
          </w:p>
        </w:tc>
      </w:tr>
      <w:tr w:rsidR="00A62C0B" w:rsidRPr="00021E22" w14:paraId="5A9A26EA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484BC30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43343363" w14:textId="661A0A55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/36 HLK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44A42E69" w14:textId="2969019F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9955CFD" w14:textId="3C6FEC2E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74023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1D56DD" w14:textId="4EBAB1F8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b174</w:t>
            </w:r>
          </w:p>
        </w:tc>
      </w:tr>
      <w:tr w:rsidR="00A62C0B" w:rsidRPr="00021E22" w14:paraId="5607F204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6D3B58C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274/PD-L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62E8B431" w14:textId="100B557E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1L3N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1455B111" w14:textId="2CC47C20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67696EB" w14:textId="08DAA22F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50031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88829E" w14:textId="6B4A66B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150</w:t>
            </w:r>
          </w:p>
        </w:tc>
      </w:tr>
      <w:tr w:rsidR="00A62C0B" w:rsidRPr="00021E22" w14:paraId="6ED8A191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9DC5ECB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273/PD-L2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662D5554" w14:textId="1DDB8ADB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6611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742F7192" w14:textId="468C8E49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B24EA1E" w14:textId="193B5C9D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72028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36794F" w14:textId="20542CDD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b172</w:t>
            </w:r>
          </w:p>
        </w:tc>
      </w:tr>
      <w:tr w:rsidR="00A62C0B" w:rsidRPr="00021E22" w14:paraId="098541C7" w14:textId="77777777" w:rsidTr="00986E68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7BB17AA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279/PD-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2F877C19" w14:textId="0A6AC35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R4877(2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7BB08C6B" w14:textId="155CC190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F07CDB2" w14:textId="227A7294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65039D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6B0400" w14:textId="5849E9C8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165</w:t>
            </w:r>
          </w:p>
        </w:tc>
      </w:tr>
      <w:tr w:rsidR="00A62C0B" w:rsidRPr="00021E22" w14:paraId="45BC7960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8393799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 AE1/AE3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2616CD4A" w14:textId="3CD5650F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E-1/AE-3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53CE4827" w14:textId="4E8A5342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BB2E9D2" w14:textId="2BA8ED5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4204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C0D51D" w14:textId="269A9325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164</w:t>
            </w:r>
          </w:p>
        </w:tc>
      </w:tr>
      <w:tr w:rsidR="00A62C0B" w:rsidRPr="00021E22" w14:paraId="6EBAF705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A89286C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α-SMA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2AE09B31" w14:textId="6192B29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A4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05AE661E" w14:textId="0AA6A8D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E905309" w14:textId="36A8A982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-9760-82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CE3458" w14:textId="130BC51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141</w:t>
            </w:r>
          </w:p>
        </w:tc>
      </w:tr>
      <w:tr w:rsidR="00A62C0B" w:rsidRPr="00021E22" w14:paraId="07709BD5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5A37FF8" w14:textId="71DB1A40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llagen I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C70F807" w14:textId="53DAF36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G3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54E80174" w14:textId="7F7BB2CB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38CA1F8" w14:textId="47871C64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88147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2E9757" w14:textId="4594C43E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m169</w:t>
            </w:r>
          </w:p>
        </w:tc>
      </w:tr>
      <w:tr w:rsidR="00A62C0B" w:rsidRPr="00021E22" w14:paraId="2A5C59E4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616E8D7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324/E-Cadheri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7EF24E5" w14:textId="11B94D8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A2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6C674625" w14:textId="255911E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0FAFB4B" w14:textId="6510A222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1303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873DD8" w14:textId="773963E6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d158</w:t>
            </w:r>
          </w:p>
        </w:tc>
      </w:tr>
      <w:tr w:rsidR="00A62C0B" w:rsidRPr="00021E22" w14:paraId="46ED69AB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3F1522D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menti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BEA53BA" w14:textId="0CDFFEFA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V202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779AD611" w14:textId="4A28DCAD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A133FAB" w14:textId="1CA6A906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78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7E2F68" w14:textId="6FBA658A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148</w:t>
            </w:r>
          </w:p>
        </w:tc>
      </w:tr>
      <w:tr w:rsidR="00A62C0B" w:rsidRPr="00021E22" w14:paraId="7809703A" w14:textId="77777777" w:rsidTr="00A62C0B">
        <w:trPr>
          <w:trHeight w:val="30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CFBAA80" w14:textId="77777777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DC8C11F" w14:textId="08456283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19A5AD30" w14:textId="40AF0C4B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3F1C5B6" w14:textId="16776D2B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0502</w:t>
            </w:r>
          </w:p>
        </w:tc>
        <w:tc>
          <w:tcPr>
            <w:tcW w:w="183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3A7E3A" w14:textId="5CD64A0E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168</w:t>
            </w:r>
          </w:p>
        </w:tc>
      </w:tr>
      <w:tr w:rsidR="00A62C0B" w:rsidRPr="00021E22" w14:paraId="726F19D6" w14:textId="77777777" w:rsidTr="00A62C0B">
        <w:trPr>
          <w:trHeight w:val="300"/>
        </w:trPr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5656" w14:textId="20479A9C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ateni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3DF0E" w14:textId="68E0FD13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F7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116AB" w14:textId="7EA3CEE1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F7E42" w14:textId="6D4479C8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4603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B5F2D" w14:textId="23E3DCB8" w:rsidR="00A62C0B" w:rsidRPr="00021E22" w:rsidRDefault="00A62C0B" w:rsidP="009B28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E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175</w:t>
            </w:r>
          </w:p>
        </w:tc>
      </w:tr>
    </w:tbl>
    <w:p w14:paraId="2B3F1470" w14:textId="77777777" w:rsidR="00C574F4" w:rsidRDefault="00C574F4"/>
    <w:sectPr w:rsidR="00C57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E498DB" w14:textId="77777777" w:rsidR="00062052" w:rsidRDefault="00062052" w:rsidP="00EF529F">
      <w:r>
        <w:separator/>
      </w:r>
    </w:p>
  </w:endnote>
  <w:endnote w:type="continuationSeparator" w:id="0">
    <w:p w14:paraId="3C0D379A" w14:textId="77777777" w:rsidR="00062052" w:rsidRDefault="00062052" w:rsidP="00EF5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35DC4" w14:textId="77777777" w:rsidR="00062052" w:rsidRDefault="00062052" w:rsidP="00EF529F">
      <w:r>
        <w:separator/>
      </w:r>
    </w:p>
  </w:footnote>
  <w:footnote w:type="continuationSeparator" w:id="0">
    <w:p w14:paraId="0173C7DC" w14:textId="77777777" w:rsidR="00062052" w:rsidRDefault="00062052" w:rsidP="00EF529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ffice">
    <w15:presenceInfo w15:providerId="AD" w15:userId="S::3782@office2019plus.xyz::154cdb4d-4620-4793-8383-4a0455b099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C6E38"/>
    <w:rsid w:val="0005547D"/>
    <w:rsid w:val="00062052"/>
    <w:rsid w:val="000F51B7"/>
    <w:rsid w:val="001B3573"/>
    <w:rsid w:val="002C6E38"/>
    <w:rsid w:val="002C755A"/>
    <w:rsid w:val="00305F5A"/>
    <w:rsid w:val="00337ADC"/>
    <w:rsid w:val="00567AF6"/>
    <w:rsid w:val="005E15AE"/>
    <w:rsid w:val="00607C55"/>
    <w:rsid w:val="006B5900"/>
    <w:rsid w:val="00834DF3"/>
    <w:rsid w:val="008852EF"/>
    <w:rsid w:val="008D4C5D"/>
    <w:rsid w:val="00934DA0"/>
    <w:rsid w:val="009433ED"/>
    <w:rsid w:val="0095590B"/>
    <w:rsid w:val="009713BE"/>
    <w:rsid w:val="00A06722"/>
    <w:rsid w:val="00A62C0B"/>
    <w:rsid w:val="00A71C3A"/>
    <w:rsid w:val="00B503F8"/>
    <w:rsid w:val="00C574F4"/>
    <w:rsid w:val="00C94E5B"/>
    <w:rsid w:val="00D07E71"/>
    <w:rsid w:val="00D62334"/>
    <w:rsid w:val="00E71F6A"/>
    <w:rsid w:val="00EF529F"/>
    <w:rsid w:val="00FE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357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2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2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2E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2EF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2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2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2E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2EF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969</Characters>
  <Application>Microsoft Office Word</Application>
  <DocSecurity>0</DocSecurity>
  <Lines>161</Lines>
  <Paragraphs>159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.shang</dc:creator>
  <cp:lastModifiedBy>OF31</cp:lastModifiedBy>
  <cp:revision>6</cp:revision>
  <dcterms:created xsi:type="dcterms:W3CDTF">2021-05-08T00:16:00Z</dcterms:created>
  <dcterms:modified xsi:type="dcterms:W3CDTF">2021-06-07T10:26:00Z</dcterms:modified>
</cp:coreProperties>
</file>